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BAE" w:rsidRDefault="007D6BAE" w:rsidP="007D6BAE">
      <w:pPr>
        <w:pStyle w:val="Caption"/>
        <w:keepNext/>
      </w:pPr>
      <w:r>
        <w:t xml:space="preserve">Table </w:t>
      </w:r>
      <w:r w:rsidR="00866296">
        <w:t>S</w:t>
      </w:r>
      <w:fldSimple w:instr=" SEQ Table \* ARABIC ">
        <w:r>
          <w:rPr>
            <w:noProof/>
          </w:rPr>
          <w:t>5</w:t>
        </w:r>
      </w:fldSimple>
      <w:r>
        <w:t xml:space="preserve"> - </w:t>
      </w:r>
      <w:r w:rsidRPr="000727B4">
        <w:t>DUD-E profiling of USR and UFSRAT at the 5% level</w:t>
      </w:r>
    </w:p>
    <w:tbl>
      <w:tblPr>
        <w:tblStyle w:val="LightShading"/>
        <w:tblW w:w="0" w:type="auto"/>
        <w:tblLook w:val="04A0"/>
      </w:tblPr>
      <w:tblGrid>
        <w:gridCol w:w="725"/>
        <w:gridCol w:w="750"/>
        <w:gridCol w:w="476"/>
        <w:gridCol w:w="1041"/>
        <w:gridCol w:w="1072"/>
        <w:gridCol w:w="1218"/>
        <w:gridCol w:w="1073"/>
        <w:gridCol w:w="2022"/>
        <w:gridCol w:w="981"/>
      </w:tblGrid>
      <w:tr w:rsidR="004E0494" w:rsidRPr="004E0494" w:rsidTr="004E0494">
        <w:trPr>
          <w:cnfStyle w:val="1000000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arg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ho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t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ossible hit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uccess_rat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activ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to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actives_proportion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nrichment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a2a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a2a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l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l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mp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mp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n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n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of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of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ac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ac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ra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ra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lastRenderedPageBreak/>
              <w:t>ca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sp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sp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d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d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om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om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2c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2c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3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3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s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s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8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xcr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xcr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e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e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hi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hi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p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p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rd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rd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y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y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6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9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lastRenderedPageBreak/>
              <w:t>fa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kb1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kb1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nt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nt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0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pp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pp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0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lc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lc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a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a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in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in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p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p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r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6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r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md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md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s90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s90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xk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xk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nh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nh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ja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ja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f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f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pc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pc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c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c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kh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kh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ap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ap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0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mp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mp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p2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p2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os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os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ra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ra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2g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2g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3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3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l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l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np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np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g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g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rg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rg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9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tn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tn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u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u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g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g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eni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eni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oc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oc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x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x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6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ah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ah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8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r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r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7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gf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gf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r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r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ysy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ysy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ro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ro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vgf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vgf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we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we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xiap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9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xiap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</w:tbl>
    <w:p w:rsidR="008E4924" w:rsidRPr="006A77E8" w:rsidRDefault="008E4924" w:rsidP="0064687A">
      <w:pPr>
        <w:jc w:val="both"/>
      </w:pPr>
    </w:p>
    <w:sectPr w:rsidR="008E4924" w:rsidRPr="006A77E8" w:rsidSect="004E04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4B0" w:rsidRDefault="005254B0" w:rsidP="005254B0">
      <w:pPr>
        <w:spacing w:after="0" w:line="240" w:lineRule="auto"/>
      </w:pPr>
      <w:r>
        <w:separator/>
      </w:r>
    </w:p>
  </w:endnote>
  <w:endnote w:type="continuationSeparator" w:id="0">
    <w:p w:rsidR="005254B0" w:rsidRDefault="005254B0" w:rsidP="00525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4B0" w:rsidRDefault="005254B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4B0" w:rsidRDefault="005254B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4B0" w:rsidRDefault="005254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4B0" w:rsidRDefault="005254B0" w:rsidP="005254B0">
      <w:pPr>
        <w:spacing w:after="0" w:line="240" w:lineRule="auto"/>
      </w:pPr>
      <w:r>
        <w:separator/>
      </w:r>
    </w:p>
  </w:footnote>
  <w:footnote w:type="continuationSeparator" w:id="0">
    <w:p w:rsidR="005254B0" w:rsidRDefault="005254B0" w:rsidP="00525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4B0" w:rsidRDefault="005254B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4B0" w:rsidRDefault="005254B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4B0" w:rsidRDefault="005254B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removePersonalInformation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.enl&lt;/item&gt;&lt;/Libraries&gt;&lt;/ENLibraries&gt;"/>
  </w:docVars>
  <w:rsids>
    <w:rsidRoot w:val="004C65C1"/>
    <w:rsid w:val="00034BFC"/>
    <w:rsid w:val="000559E3"/>
    <w:rsid w:val="000C484D"/>
    <w:rsid w:val="00117EF9"/>
    <w:rsid w:val="00130292"/>
    <w:rsid w:val="00261BD1"/>
    <w:rsid w:val="0028747C"/>
    <w:rsid w:val="002E4EEC"/>
    <w:rsid w:val="00323EB1"/>
    <w:rsid w:val="003716C6"/>
    <w:rsid w:val="004208F1"/>
    <w:rsid w:val="00447638"/>
    <w:rsid w:val="00455E9D"/>
    <w:rsid w:val="00474807"/>
    <w:rsid w:val="004C65C1"/>
    <w:rsid w:val="004E0494"/>
    <w:rsid w:val="005254B0"/>
    <w:rsid w:val="005430FF"/>
    <w:rsid w:val="005A73D4"/>
    <w:rsid w:val="005F15A6"/>
    <w:rsid w:val="005F5B58"/>
    <w:rsid w:val="00612631"/>
    <w:rsid w:val="0064687A"/>
    <w:rsid w:val="00666FC3"/>
    <w:rsid w:val="006A77E8"/>
    <w:rsid w:val="007B2983"/>
    <w:rsid w:val="007D6BAE"/>
    <w:rsid w:val="008069EA"/>
    <w:rsid w:val="00862F1D"/>
    <w:rsid w:val="00866296"/>
    <w:rsid w:val="008E4924"/>
    <w:rsid w:val="009034B6"/>
    <w:rsid w:val="00914380"/>
    <w:rsid w:val="00921CBA"/>
    <w:rsid w:val="009D546D"/>
    <w:rsid w:val="00A537C6"/>
    <w:rsid w:val="00A8448E"/>
    <w:rsid w:val="00B35E01"/>
    <w:rsid w:val="00BC5D5E"/>
    <w:rsid w:val="00C17E93"/>
    <w:rsid w:val="00C414A8"/>
    <w:rsid w:val="00C652E1"/>
    <w:rsid w:val="00C8258E"/>
    <w:rsid w:val="00CC1C4C"/>
    <w:rsid w:val="00D53E5A"/>
    <w:rsid w:val="00D60CE8"/>
    <w:rsid w:val="00E81E04"/>
    <w:rsid w:val="00E8359B"/>
    <w:rsid w:val="00E91F76"/>
    <w:rsid w:val="00F31646"/>
    <w:rsid w:val="00F72D51"/>
    <w:rsid w:val="00FC5F49"/>
    <w:rsid w:val="00FE55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5E"/>
  </w:style>
  <w:style w:type="paragraph" w:styleId="Heading1">
    <w:name w:val="heading 1"/>
    <w:basedOn w:val="Normal"/>
    <w:next w:val="Normal"/>
    <w:link w:val="Heading1Char"/>
    <w:uiPriority w:val="9"/>
    <w:qFormat/>
    <w:rsid w:val="00BC5D5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D5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D5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D5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D5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D5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D5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D5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D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D5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5D5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D5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D5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D5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D5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15A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1C4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5D5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D5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D5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5D5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C5D5E"/>
    <w:rPr>
      <w:b/>
      <w:bCs/>
    </w:rPr>
  </w:style>
  <w:style w:type="character" w:styleId="Emphasis">
    <w:name w:val="Emphasis"/>
    <w:uiPriority w:val="20"/>
    <w:qFormat/>
    <w:rsid w:val="00BC5D5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C5D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C1C4C"/>
  </w:style>
  <w:style w:type="paragraph" w:styleId="ListParagraph">
    <w:name w:val="List Paragraph"/>
    <w:basedOn w:val="Normal"/>
    <w:uiPriority w:val="34"/>
    <w:qFormat/>
    <w:rsid w:val="00BC5D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5D5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5D5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D5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D5E"/>
    <w:rPr>
      <w:b/>
      <w:bCs/>
      <w:i/>
      <w:iCs/>
    </w:rPr>
  </w:style>
  <w:style w:type="character" w:styleId="SubtleEmphasis">
    <w:name w:val="Subtle Emphasis"/>
    <w:uiPriority w:val="19"/>
    <w:qFormat/>
    <w:rsid w:val="00BC5D5E"/>
    <w:rPr>
      <w:i/>
      <w:iCs/>
    </w:rPr>
  </w:style>
  <w:style w:type="character" w:styleId="IntenseEmphasis">
    <w:name w:val="Intense Emphasis"/>
    <w:uiPriority w:val="21"/>
    <w:qFormat/>
    <w:rsid w:val="00BC5D5E"/>
    <w:rPr>
      <w:b/>
      <w:bCs/>
    </w:rPr>
  </w:style>
  <w:style w:type="character" w:styleId="SubtleReference">
    <w:name w:val="Subtle Reference"/>
    <w:uiPriority w:val="31"/>
    <w:qFormat/>
    <w:rsid w:val="00BC5D5E"/>
    <w:rPr>
      <w:smallCaps/>
    </w:rPr>
  </w:style>
  <w:style w:type="character" w:styleId="IntenseReference">
    <w:name w:val="Intense Reference"/>
    <w:uiPriority w:val="32"/>
    <w:qFormat/>
    <w:rsid w:val="00BC5D5E"/>
    <w:rPr>
      <w:smallCaps/>
      <w:spacing w:val="5"/>
      <w:u w:val="single"/>
    </w:rPr>
  </w:style>
  <w:style w:type="character" w:styleId="BookTitle">
    <w:name w:val="Book Title"/>
    <w:uiPriority w:val="33"/>
    <w:qFormat/>
    <w:rsid w:val="00BC5D5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5D5E"/>
    <w:pPr>
      <w:outlineLvl w:val="9"/>
    </w:pPr>
  </w:style>
  <w:style w:type="paragraph" w:customStyle="1" w:styleId="Articletitle">
    <w:name w:val="Article title"/>
    <w:rsid w:val="00130292"/>
    <w:pPr>
      <w:spacing w:before="92" w:line="420" w:lineRule="exact"/>
    </w:pPr>
    <w:rPr>
      <w:rFonts w:ascii="Helvetica" w:eastAsia="Times New Roman" w:hAnsi="Helvetica" w:cs="Times New Roman"/>
      <w:b/>
      <w:sz w:val="32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8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87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E0494"/>
    <w:rPr>
      <w:color w:val="800080"/>
      <w:u w:val="single"/>
    </w:rPr>
  </w:style>
  <w:style w:type="table" w:styleId="TableGrid">
    <w:name w:val="Table Grid"/>
    <w:basedOn w:val="TableNormal"/>
    <w:uiPriority w:val="59"/>
    <w:rsid w:val="004E0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E04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4E0494"/>
    <w:pPr>
      <w:spacing w:after="100"/>
    </w:pPr>
  </w:style>
  <w:style w:type="paragraph" w:customStyle="1" w:styleId="Authorname">
    <w:name w:val="Author name"/>
    <w:rsid w:val="00E91F76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bidi="ar-SA"/>
    </w:rPr>
  </w:style>
  <w:style w:type="paragraph" w:customStyle="1" w:styleId="Affilation">
    <w:name w:val="Affilation"/>
    <w:basedOn w:val="Authorname"/>
    <w:rsid w:val="00E91F76"/>
    <w:pPr>
      <w:spacing w:before="40" w:after="52" w:line="240" w:lineRule="exact"/>
    </w:pPr>
    <w:rPr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525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54B0"/>
  </w:style>
  <w:style w:type="paragraph" w:styleId="Footer">
    <w:name w:val="footer"/>
    <w:basedOn w:val="Normal"/>
    <w:link w:val="FooterChar"/>
    <w:uiPriority w:val="99"/>
    <w:semiHidden/>
    <w:unhideWhenUsed/>
    <w:rsid w:val="00525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254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8</Words>
  <Characters>7746</Characters>
  <Application>Microsoft Office Word</Application>
  <DocSecurity>0</DocSecurity>
  <Lines>64</Lines>
  <Paragraphs>18</Paragraphs>
  <ScaleCrop>false</ScaleCrop>
  <Company/>
  <LinksUpToDate>false</LinksUpToDate>
  <CharactersWithSpaces>9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12-18T16:37:00Z</dcterms:created>
  <dcterms:modified xsi:type="dcterms:W3CDTF">2014-12-18T16:37:00Z</dcterms:modified>
</cp:coreProperties>
</file>